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0DE7CB" w14:textId="77777777" w:rsidR="00D26E9E" w:rsidRDefault="00D26E9E" w:rsidP="00D26E9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313"/>
        <w:tblW w:w="10885" w:type="dxa"/>
        <w:tblLayout w:type="fixed"/>
        <w:tblLook w:val="04A0" w:firstRow="1" w:lastRow="0" w:firstColumn="1" w:lastColumn="0" w:noHBand="0" w:noVBand="1"/>
      </w:tblPr>
      <w:tblGrid>
        <w:gridCol w:w="1435"/>
        <w:gridCol w:w="4500"/>
        <w:gridCol w:w="4950"/>
      </w:tblGrid>
      <w:tr w:rsidR="00D26E9E" w14:paraId="4FDF33DE" w14:textId="77777777" w:rsidTr="003943C6">
        <w:tc>
          <w:tcPr>
            <w:tcW w:w="1435" w:type="dxa"/>
          </w:tcPr>
          <w:p w14:paraId="2D37B09C" w14:textId="77777777" w:rsidR="00D26E9E" w:rsidRPr="00C42AF4" w:rsidRDefault="00D26E9E" w:rsidP="003943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2AF4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4500" w:type="dxa"/>
          </w:tcPr>
          <w:p w14:paraId="4C7F26FD" w14:textId="77777777" w:rsidR="00D26E9E" w:rsidRPr="00C42AF4" w:rsidRDefault="00D26E9E" w:rsidP="003943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2AF4">
              <w:rPr>
                <w:rFonts w:ascii="Times New Roman" w:hAnsi="Times New Roman" w:cs="Times New Roman"/>
                <w:b/>
                <w:sz w:val="24"/>
                <w:szCs w:val="24"/>
              </w:rPr>
              <w:t>Forward sequ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’ – 3’)</w:t>
            </w:r>
          </w:p>
        </w:tc>
        <w:tc>
          <w:tcPr>
            <w:tcW w:w="4950" w:type="dxa"/>
          </w:tcPr>
          <w:p w14:paraId="45079B57" w14:textId="77777777" w:rsidR="00D26E9E" w:rsidRPr="00C42AF4" w:rsidRDefault="00D26E9E" w:rsidP="003943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2AF4">
              <w:rPr>
                <w:rFonts w:ascii="Times New Roman" w:hAnsi="Times New Roman" w:cs="Times New Roman"/>
                <w:b/>
                <w:sz w:val="24"/>
                <w:szCs w:val="24"/>
              </w:rPr>
              <w:t>Reverse sequ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’ – 3’)</w:t>
            </w:r>
          </w:p>
        </w:tc>
      </w:tr>
      <w:tr w:rsidR="00D26E9E" w14:paraId="580857C7" w14:textId="77777777" w:rsidTr="003943C6">
        <w:tc>
          <w:tcPr>
            <w:tcW w:w="1435" w:type="dxa"/>
          </w:tcPr>
          <w:p w14:paraId="40D5AEA1" w14:textId="77777777" w:rsidR="00D26E9E" w:rsidRPr="00C42AF4" w:rsidRDefault="00D26E9E" w:rsidP="003943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2AF4">
              <w:rPr>
                <w:rFonts w:ascii="Times New Roman" w:hAnsi="Times New Roman" w:cs="Times New Roman"/>
                <w:i/>
                <w:sz w:val="24"/>
                <w:szCs w:val="24"/>
              </w:rPr>
              <w:t>FaGAPD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4500" w:type="dxa"/>
          </w:tcPr>
          <w:p w14:paraId="60992E4D" w14:textId="77777777" w:rsidR="00D26E9E" w:rsidRPr="00C42AF4" w:rsidRDefault="00D26E9E" w:rsidP="00394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1FE">
              <w:rPr>
                <w:rFonts w:ascii="Times New Roman" w:hAnsi="Times New Roman" w:cs="Times New Roman"/>
                <w:sz w:val="24"/>
                <w:szCs w:val="24"/>
              </w:rPr>
              <w:t>CCCAAGTAAGGATGCCCCCATGTTCG</w:t>
            </w:r>
          </w:p>
        </w:tc>
        <w:tc>
          <w:tcPr>
            <w:tcW w:w="4950" w:type="dxa"/>
          </w:tcPr>
          <w:p w14:paraId="6F923BAD" w14:textId="77777777" w:rsidR="00D26E9E" w:rsidRPr="00C42AF4" w:rsidRDefault="00D26E9E" w:rsidP="00394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1FE">
              <w:rPr>
                <w:rFonts w:ascii="Times New Roman" w:hAnsi="Times New Roman" w:cs="Times New Roman"/>
                <w:sz w:val="24"/>
                <w:szCs w:val="24"/>
              </w:rPr>
              <w:t>TTGGCAAGGGGAGCAAGACAGTTGGTAG</w:t>
            </w:r>
          </w:p>
        </w:tc>
      </w:tr>
      <w:tr w:rsidR="00D26E9E" w14:paraId="29195CB0" w14:textId="77777777" w:rsidTr="003943C6">
        <w:tc>
          <w:tcPr>
            <w:tcW w:w="1435" w:type="dxa"/>
          </w:tcPr>
          <w:p w14:paraId="531C57EA" w14:textId="77777777" w:rsidR="00D26E9E" w:rsidRPr="00C42AF4" w:rsidRDefault="00D26E9E" w:rsidP="003943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2AF4">
              <w:rPr>
                <w:rFonts w:ascii="Times New Roman" w:hAnsi="Times New Roman" w:cs="Times New Roman"/>
                <w:i/>
                <w:sz w:val="24"/>
                <w:szCs w:val="24"/>
              </w:rPr>
              <w:t>FaArsB</w:t>
            </w:r>
            <w:proofErr w:type="spellEnd"/>
          </w:p>
        </w:tc>
        <w:tc>
          <w:tcPr>
            <w:tcW w:w="4500" w:type="dxa"/>
          </w:tcPr>
          <w:p w14:paraId="0165980F" w14:textId="77777777" w:rsidR="00D26E9E" w:rsidRPr="00C42AF4" w:rsidRDefault="00D26E9E" w:rsidP="00394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AF4">
              <w:rPr>
                <w:rFonts w:ascii="Times New Roman" w:hAnsi="Times New Roman" w:cs="Times New Roman"/>
                <w:sz w:val="24"/>
                <w:szCs w:val="24"/>
              </w:rPr>
              <w:t>GCGGAGGAGGATGTGAGTTC</w:t>
            </w:r>
          </w:p>
        </w:tc>
        <w:tc>
          <w:tcPr>
            <w:tcW w:w="4950" w:type="dxa"/>
          </w:tcPr>
          <w:p w14:paraId="31872814" w14:textId="77777777" w:rsidR="00D26E9E" w:rsidRPr="00C42AF4" w:rsidRDefault="00D26E9E" w:rsidP="00394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AF4">
              <w:rPr>
                <w:rFonts w:ascii="Times New Roman" w:hAnsi="Times New Roman" w:cs="Times New Roman"/>
                <w:sz w:val="24"/>
                <w:szCs w:val="24"/>
              </w:rPr>
              <w:t>TCAGTTGAAGGCACACGGTT</w:t>
            </w:r>
          </w:p>
        </w:tc>
      </w:tr>
      <w:tr w:rsidR="00D26E9E" w14:paraId="502D7729" w14:textId="77777777" w:rsidTr="003943C6">
        <w:tc>
          <w:tcPr>
            <w:tcW w:w="1435" w:type="dxa"/>
          </w:tcPr>
          <w:p w14:paraId="4D058D9D" w14:textId="77777777" w:rsidR="00D26E9E" w:rsidRPr="00C42AF4" w:rsidRDefault="00D26E9E" w:rsidP="003943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2AF4">
              <w:rPr>
                <w:rFonts w:ascii="Times New Roman" w:hAnsi="Times New Roman" w:cs="Times New Roman"/>
                <w:i/>
                <w:sz w:val="24"/>
                <w:szCs w:val="24"/>
              </w:rPr>
              <w:t>FaNIP2-1</w:t>
            </w:r>
          </w:p>
        </w:tc>
        <w:tc>
          <w:tcPr>
            <w:tcW w:w="4500" w:type="dxa"/>
          </w:tcPr>
          <w:p w14:paraId="69168EAC" w14:textId="77777777" w:rsidR="00D26E9E" w:rsidRPr="00C42AF4" w:rsidRDefault="00D26E9E" w:rsidP="00394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AF4">
              <w:rPr>
                <w:rFonts w:ascii="Times New Roman" w:hAnsi="Times New Roman" w:cs="Times New Roman"/>
                <w:sz w:val="24"/>
                <w:szCs w:val="24"/>
              </w:rPr>
              <w:t>CCGTCGCCACAGATACTAAA</w:t>
            </w:r>
          </w:p>
        </w:tc>
        <w:tc>
          <w:tcPr>
            <w:tcW w:w="4950" w:type="dxa"/>
          </w:tcPr>
          <w:p w14:paraId="216C3B59" w14:textId="77777777" w:rsidR="00D26E9E" w:rsidRPr="00C42AF4" w:rsidRDefault="00D26E9E" w:rsidP="00394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AF4">
              <w:rPr>
                <w:rFonts w:ascii="Times New Roman" w:hAnsi="Times New Roman" w:cs="Times New Roman"/>
                <w:sz w:val="24"/>
                <w:szCs w:val="24"/>
              </w:rPr>
              <w:t>TCATGGAGCCACCTGATATTG</w:t>
            </w:r>
          </w:p>
        </w:tc>
      </w:tr>
    </w:tbl>
    <w:p w14:paraId="7B4131B7" w14:textId="77777777" w:rsidR="00D26E9E" w:rsidRPr="00C42AF4" w:rsidRDefault="00D26E9E" w:rsidP="00D26E9E">
      <w:pPr>
        <w:rPr>
          <w:rFonts w:ascii="Times New Roman" w:hAnsi="Times New Roman" w:cs="Times New Roman"/>
          <w:sz w:val="24"/>
          <w:szCs w:val="24"/>
        </w:rPr>
      </w:pPr>
      <w:r w:rsidRPr="00C42AF4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2AF4">
        <w:rPr>
          <w:rFonts w:ascii="Times New Roman" w:hAnsi="Times New Roman" w:cs="Times New Roman"/>
          <w:sz w:val="24"/>
          <w:szCs w:val="24"/>
        </w:rPr>
        <w:t>List of the strawberry gene primers used in the Quantitative real-time PCR (RT-qPC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42AF4">
        <w:rPr>
          <w:rFonts w:ascii="Times New Roman" w:hAnsi="Times New Roman" w:cs="Times New Roman"/>
          <w:sz w:val="24"/>
          <w:szCs w:val="24"/>
        </w:rPr>
        <w:t>.</w:t>
      </w:r>
    </w:p>
    <w:p w14:paraId="596906D3" w14:textId="77777777" w:rsidR="00D26E9E" w:rsidRDefault="00D26E9E" w:rsidP="00D26E9E">
      <w:pPr>
        <w:rPr>
          <w:rFonts w:ascii="Times New Roman" w:hAnsi="Times New Roman" w:cs="Times New Roman"/>
          <w:sz w:val="24"/>
          <w:szCs w:val="24"/>
        </w:rPr>
      </w:pPr>
    </w:p>
    <w:p w14:paraId="42191681" w14:textId="77777777" w:rsidR="00306168" w:rsidRDefault="00306168"/>
    <w:sectPr w:rsidR="003061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wNTazNDU1MjUzMDRT0lEKTi0uzszPAykwqQUAe8FMQywAAAA="/>
  </w:docVars>
  <w:rsids>
    <w:rsidRoot w:val="00B25062"/>
    <w:rsid w:val="00102D99"/>
    <w:rsid w:val="001113F5"/>
    <w:rsid w:val="00151DAC"/>
    <w:rsid w:val="002C2E9E"/>
    <w:rsid w:val="00306168"/>
    <w:rsid w:val="00363D35"/>
    <w:rsid w:val="00364BBC"/>
    <w:rsid w:val="003943C6"/>
    <w:rsid w:val="004E6904"/>
    <w:rsid w:val="0073041D"/>
    <w:rsid w:val="007563CB"/>
    <w:rsid w:val="008A576F"/>
    <w:rsid w:val="008A6C8F"/>
    <w:rsid w:val="008F2F12"/>
    <w:rsid w:val="009867A3"/>
    <w:rsid w:val="009F34E3"/>
    <w:rsid w:val="00AA0B9A"/>
    <w:rsid w:val="00AC0DEC"/>
    <w:rsid w:val="00AC4B78"/>
    <w:rsid w:val="00B0612C"/>
    <w:rsid w:val="00B25062"/>
    <w:rsid w:val="00B33B8A"/>
    <w:rsid w:val="00B47521"/>
    <w:rsid w:val="00C91ED0"/>
    <w:rsid w:val="00CF0188"/>
    <w:rsid w:val="00D26E9E"/>
    <w:rsid w:val="00D9402F"/>
    <w:rsid w:val="00E96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C2E3D2"/>
  <w15:chartTrackingRefBased/>
  <w15:docId w15:val="{4D820977-1649-4565-BE8C-E660F0FE4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5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63C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563C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26E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26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301</Characters>
  <Application>Microsoft Office Word</Application>
  <DocSecurity>0</DocSecurity>
  <Lines>1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anatha Vennapusa</dc:creator>
  <cp:keywords/>
  <dc:description/>
  <cp:lastModifiedBy>Amaranatha Vennapusa</cp:lastModifiedBy>
  <cp:revision>2</cp:revision>
  <dcterms:created xsi:type="dcterms:W3CDTF">2025-08-05T20:39:00Z</dcterms:created>
  <dcterms:modified xsi:type="dcterms:W3CDTF">2025-08-05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91d40ce0897247b412095eb26f67684b60dee0c981e5979455788352c27b48</vt:lpwstr>
  </property>
</Properties>
</file>